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5818C" w14:textId="2E3E12BC" w:rsidR="00185D88" w:rsidRPr="00185D88" w:rsidRDefault="00185D88" w:rsidP="00185D8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185D88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Table S1: </w:t>
      </w:r>
      <w:r w:rsidRPr="00185D88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ab/>
      </w:r>
      <w:r w:rsidR="00FD2D04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WHO clinical progression scale</w:t>
      </w:r>
      <w:r w:rsidRPr="00185D88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(</w:t>
      </w:r>
      <w:r w:rsidR="00E142F8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WHO Working Group</w:t>
      </w:r>
      <w:r w:rsidRPr="00185D88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, 202</w:t>
      </w:r>
      <w:r w:rsidR="00E142F8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0</w:t>
      </w:r>
      <w:r w:rsidRPr="00185D88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)</w:t>
      </w:r>
    </w:p>
    <w:p w14:paraId="084B00F2" w14:textId="40700AB9" w:rsidR="00080BB8" w:rsidRPr="00FD2D04" w:rsidRDefault="00080BB8" w:rsidP="00886EF7">
      <w:pPr>
        <w:rPr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68"/>
        <w:gridCol w:w="6204"/>
        <w:gridCol w:w="884"/>
      </w:tblGrid>
      <w:tr w:rsidR="006B05CD" w:rsidRPr="00FD2D04" w14:paraId="5D1DBF25" w14:textId="77777777" w:rsidTr="00FD2D04">
        <w:tc>
          <w:tcPr>
            <w:tcW w:w="1968" w:type="dxa"/>
          </w:tcPr>
          <w:p w14:paraId="5B45C532" w14:textId="17CFC9C4" w:rsidR="006B05CD" w:rsidRPr="00FD2D04" w:rsidRDefault="006B05CD" w:rsidP="00886E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tient State</w:t>
            </w:r>
          </w:p>
        </w:tc>
        <w:tc>
          <w:tcPr>
            <w:tcW w:w="6204" w:type="dxa"/>
          </w:tcPr>
          <w:p w14:paraId="1EAAEABB" w14:textId="0E2924F8" w:rsidR="006B05CD" w:rsidRPr="00FD2D04" w:rsidRDefault="006B05CD" w:rsidP="00886E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scriptor</w:t>
            </w:r>
          </w:p>
        </w:tc>
        <w:tc>
          <w:tcPr>
            <w:tcW w:w="884" w:type="dxa"/>
            <w:vAlign w:val="center"/>
          </w:tcPr>
          <w:p w14:paraId="1DFBBA10" w14:textId="293386F1" w:rsidR="006B05CD" w:rsidRPr="00FD2D04" w:rsidRDefault="006B05CD" w:rsidP="0045245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core</w:t>
            </w:r>
          </w:p>
        </w:tc>
      </w:tr>
      <w:tr w:rsidR="006B05CD" w:rsidRPr="00FD2D04" w14:paraId="7036DCE5" w14:textId="77777777" w:rsidTr="00FD2D04">
        <w:tc>
          <w:tcPr>
            <w:tcW w:w="1968" w:type="dxa"/>
          </w:tcPr>
          <w:p w14:paraId="593AC548" w14:textId="0B36D9F7" w:rsidR="006B05CD" w:rsidRPr="00FD2D04" w:rsidRDefault="006B05CD" w:rsidP="00886E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infected</w:t>
            </w:r>
          </w:p>
        </w:tc>
        <w:tc>
          <w:tcPr>
            <w:tcW w:w="6204" w:type="dxa"/>
          </w:tcPr>
          <w:p w14:paraId="3EAF4900" w14:textId="3C69A629" w:rsidR="006B05CD" w:rsidRPr="00FD2D04" w:rsidRDefault="006B05CD" w:rsidP="00886E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Uninfected; no viral RNA detected</w:t>
            </w:r>
          </w:p>
        </w:tc>
        <w:tc>
          <w:tcPr>
            <w:tcW w:w="884" w:type="dxa"/>
            <w:vAlign w:val="center"/>
          </w:tcPr>
          <w:p w14:paraId="659069C7" w14:textId="655B9A97" w:rsidR="006B05CD" w:rsidRPr="00FD2D04" w:rsidRDefault="006B05CD" w:rsidP="0045245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6B05CD" w:rsidRPr="00FD2D04" w14:paraId="2F643848" w14:textId="77777777" w:rsidTr="00FD2D04">
        <w:tc>
          <w:tcPr>
            <w:tcW w:w="1968" w:type="dxa"/>
            <w:vMerge w:val="restart"/>
          </w:tcPr>
          <w:p w14:paraId="03C522B9" w14:textId="51054719" w:rsidR="006B05CD" w:rsidRPr="00FD2D04" w:rsidRDefault="006B05CD" w:rsidP="00886E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mbulatory mild disease</w:t>
            </w:r>
          </w:p>
        </w:tc>
        <w:tc>
          <w:tcPr>
            <w:tcW w:w="6204" w:type="dxa"/>
          </w:tcPr>
          <w:p w14:paraId="3CD1CB7B" w14:textId="56D68D2C" w:rsidR="006B05CD" w:rsidRPr="00FD2D04" w:rsidRDefault="006B05CD" w:rsidP="00886E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 xml:space="preserve">Asymptomatic; viral </w:t>
            </w:r>
            <w:r w:rsidR="0045245C" w:rsidRPr="00FD2D04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NA detected</w:t>
            </w:r>
          </w:p>
        </w:tc>
        <w:tc>
          <w:tcPr>
            <w:tcW w:w="884" w:type="dxa"/>
            <w:vAlign w:val="center"/>
          </w:tcPr>
          <w:p w14:paraId="5777F0F8" w14:textId="0646729E" w:rsidR="006B05CD" w:rsidRPr="00FD2D04" w:rsidRDefault="006B05CD" w:rsidP="0045245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6B05CD" w:rsidRPr="00FD2D04" w14:paraId="7FD8A95E" w14:textId="77777777" w:rsidTr="00FD2D04">
        <w:tc>
          <w:tcPr>
            <w:tcW w:w="1968" w:type="dxa"/>
            <w:vMerge/>
          </w:tcPr>
          <w:p w14:paraId="32CFE1FF" w14:textId="77777777" w:rsidR="006B05CD" w:rsidRPr="00FD2D04" w:rsidRDefault="006B05CD" w:rsidP="00886E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04" w:type="dxa"/>
          </w:tcPr>
          <w:p w14:paraId="6C1DC42F" w14:textId="2E370729" w:rsidR="006B05CD" w:rsidRPr="00FD2D04" w:rsidRDefault="006B05CD" w:rsidP="00886E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Symptomatic; independent</w:t>
            </w:r>
          </w:p>
        </w:tc>
        <w:tc>
          <w:tcPr>
            <w:tcW w:w="884" w:type="dxa"/>
            <w:vAlign w:val="center"/>
          </w:tcPr>
          <w:p w14:paraId="4CFC2307" w14:textId="57A7D01E" w:rsidR="006B05CD" w:rsidRPr="00FD2D04" w:rsidRDefault="006B05CD" w:rsidP="0045245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6B05CD" w:rsidRPr="00FD2D04" w14:paraId="35D2A887" w14:textId="77777777" w:rsidTr="00FD2D04">
        <w:tc>
          <w:tcPr>
            <w:tcW w:w="1968" w:type="dxa"/>
            <w:vMerge/>
          </w:tcPr>
          <w:p w14:paraId="35E67595" w14:textId="77777777" w:rsidR="006B05CD" w:rsidRPr="00FD2D04" w:rsidRDefault="006B05CD" w:rsidP="00886E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04" w:type="dxa"/>
          </w:tcPr>
          <w:p w14:paraId="6539A779" w14:textId="3BB151D7" w:rsidR="006B05CD" w:rsidRPr="00FD2D04" w:rsidRDefault="006B05CD" w:rsidP="00886E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Symptomatic; assistance needed</w:t>
            </w:r>
          </w:p>
        </w:tc>
        <w:tc>
          <w:tcPr>
            <w:tcW w:w="884" w:type="dxa"/>
            <w:vAlign w:val="center"/>
          </w:tcPr>
          <w:p w14:paraId="6FDABEB2" w14:textId="5BE7FBFE" w:rsidR="006B05CD" w:rsidRPr="00FD2D04" w:rsidRDefault="006B05CD" w:rsidP="0045245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</w:tr>
      <w:tr w:rsidR="006B05CD" w:rsidRPr="00FD2D04" w14:paraId="62A7DF4B" w14:textId="77777777" w:rsidTr="00FD2D04">
        <w:tc>
          <w:tcPr>
            <w:tcW w:w="1968" w:type="dxa"/>
            <w:vMerge w:val="restart"/>
          </w:tcPr>
          <w:p w14:paraId="6D98123D" w14:textId="46B1D5D2" w:rsidR="006B05CD" w:rsidRPr="00FD2D04" w:rsidRDefault="006B05CD" w:rsidP="00886E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D2D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ospitalised</w:t>
            </w:r>
            <w:proofErr w:type="spellEnd"/>
            <w:r w:rsidRPr="00FD2D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: moderate disease</w:t>
            </w:r>
          </w:p>
        </w:tc>
        <w:tc>
          <w:tcPr>
            <w:tcW w:w="6204" w:type="dxa"/>
          </w:tcPr>
          <w:p w14:paraId="7E00AE22" w14:textId="78B271CE" w:rsidR="006B05CD" w:rsidRPr="00FD2D04" w:rsidRDefault="006B05CD" w:rsidP="00886E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Hospitalized; no oxygen therapy*</w:t>
            </w:r>
          </w:p>
        </w:tc>
        <w:tc>
          <w:tcPr>
            <w:tcW w:w="884" w:type="dxa"/>
            <w:vAlign w:val="center"/>
          </w:tcPr>
          <w:p w14:paraId="7B2557D7" w14:textId="6DBB2B18" w:rsidR="006B05CD" w:rsidRPr="00FD2D04" w:rsidRDefault="006B05CD" w:rsidP="0045245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</w:p>
        </w:tc>
      </w:tr>
      <w:tr w:rsidR="006B05CD" w:rsidRPr="00FD2D04" w14:paraId="375DBDE5" w14:textId="77777777" w:rsidTr="00FD2D04">
        <w:tc>
          <w:tcPr>
            <w:tcW w:w="1968" w:type="dxa"/>
            <w:vMerge/>
          </w:tcPr>
          <w:p w14:paraId="3C02F613" w14:textId="77777777" w:rsidR="006B05CD" w:rsidRPr="00FD2D04" w:rsidRDefault="006B05CD" w:rsidP="00886E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04" w:type="dxa"/>
          </w:tcPr>
          <w:p w14:paraId="58A709FF" w14:textId="1C62C723" w:rsidR="006B05CD" w:rsidRPr="00FD2D04" w:rsidRDefault="006B05CD" w:rsidP="00886E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Hospitalized; oxygen by mask or nasal prongs</w:t>
            </w:r>
          </w:p>
        </w:tc>
        <w:tc>
          <w:tcPr>
            <w:tcW w:w="884" w:type="dxa"/>
            <w:vAlign w:val="center"/>
          </w:tcPr>
          <w:p w14:paraId="1B376656" w14:textId="4071202B" w:rsidR="006B05CD" w:rsidRPr="00FD2D04" w:rsidRDefault="006B05CD" w:rsidP="0045245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  <w:tr w:rsidR="006B05CD" w:rsidRPr="00FD2D04" w14:paraId="23066EAA" w14:textId="77777777" w:rsidTr="00FD2D04">
        <w:tc>
          <w:tcPr>
            <w:tcW w:w="1968" w:type="dxa"/>
            <w:vMerge w:val="restart"/>
          </w:tcPr>
          <w:p w14:paraId="67287CE6" w14:textId="42B44E9E" w:rsidR="006B05CD" w:rsidRPr="00FD2D04" w:rsidRDefault="006B05CD" w:rsidP="00886E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D2D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ospitalised</w:t>
            </w:r>
            <w:proofErr w:type="spellEnd"/>
            <w:r w:rsidRPr="00FD2D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: </w:t>
            </w:r>
            <w:r w:rsidRPr="00FD2D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evere </w:t>
            </w:r>
            <w:r w:rsidRPr="00FD2D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6204" w:type="dxa"/>
          </w:tcPr>
          <w:p w14:paraId="174C63EA" w14:textId="49E71328" w:rsidR="006B05CD" w:rsidRPr="00FD2D04" w:rsidRDefault="006B05CD" w:rsidP="00886E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 xml:space="preserve">Hospitalized; oxygen by </w:t>
            </w:r>
            <w:r w:rsidR="00FD2D04" w:rsidRPr="00FD2D04">
              <w:rPr>
                <w:rFonts w:ascii="Arial" w:hAnsi="Arial" w:cs="Arial"/>
                <w:sz w:val="20"/>
                <w:szCs w:val="20"/>
                <w:lang w:val="en-US"/>
              </w:rPr>
              <w:t>NIV</w:t>
            </w: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 xml:space="preserve"> or high flow</w:t>
            </w:r>
          </w:p>
        </w:tc>
        <w:tc>
          <w:tcPr>
            <w:tcW w:w="884" w:type="dxa"/>
            <w:vAlign w:val="center"/>
          </w:tcPr>
          <w:p w14:paraId="68A1D21C" w14:textId="4EEBF38D" w:rsidR="006B05CD" w:rsidRPr="00FD2D04" w:rsidRDefault="006B05CD" w:rsidP="0045245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</w:p>
        </w:tc>
      </w:tr>
      <w:tr w:rsidR="006B05CD" w:rsidRPr="00FD2D04" w14:paraId="24F1B48F" w14:textId="77777777" w:rsidTr="00FD2D04">
        <w:tc>
          <w:tcPr>
            <w:tcW w:w="1968" w:type="dxa"/>
            <w:vMerge/>
          </w:tcPr>
          <w:p w14:paraId="53B0849F" w14:textId="77777777" w:rsidR="006B05CD" w:rsidRPr="00FD2D04" w:rsidRDefault="006B05CD" w:rsidP="00886E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04" w:type="dxa"/>
          </w:tcPr>
          <w:p w14:paraId="35DCA5DF" w14:textId="5DBF2E5C" w:rsidR="006B05CD" w:rsidRPr="00FD2D04" w:rsidRDefault="006B05CD" w:rsidP="00886E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Intubation and mechanical ventilation, pO</w:t>
            </w:r>
            <w:r w:rsidRPr="00FD2D0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/FiO</w:t>
            </w:r>
            <w:r w:rsidRPr="00FD2D0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3"/>
            </w: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150 or Sp</w:t>
            </w: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Pr="00FD2D0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="0045245C" w:rsidRPr="00FD2D04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45245C" w:rsidRPr="00FD2D04">
              <w:rPr>
                <w:rFonts w:ascii="Arial" w:hAnsi="Arial" w:cs="Arial"/>
                <w:sz w:val="20"/>
                <w:szCs w:val="20"/>
                <w:lang w:val="en-US"/>
              </w:rPr>
              <w:t>FiO</w:t>
            </w:r>
            <w:r w:rsidR="0045245C" w:rsidRPr="00FD2D0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="0045245C" w:rsidRPr="00FD2D0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5245C" w:rsidRPr="00FD2D04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3"/>
            </w:r>
            <w:r w:rsidR="0045245C" w:rsidRPr="00FD2D04">
              <w:rPr>
                <w:rFonts w:ascii="Arial" w:hAnsi="Arial" w:cs="Arial"/>
                <w:sz w:val="20"/>
                <w:szCs w:val="20"/>
                <w:lang w:val="en-US"/>
              </w:rPr>
              <w:t>200</w:t>
            </w:r>
          </w:p>
        </w:tc>
        <w:tc>
          <w:tcPr>
            <w:tcW w:w="884" w:type="dxa"/>
            <w:vAlign w:val="center"/>
          </w:tcPr>
          <w:p w14:paraId="6CD43B3E" w14:textId="4CEB5192" w:rsidR="006B05CD" w:rsidRPr="00FD2D04" w:rsidRDefault="006B05CD" w:rsidP="0045245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</w:t>
            </w:r>
          </w:p>
        </w:tc>
      </w:tr>
      <w:tr w:rsidR="006B05CD" w:rsidRPr="00FD2D04" w14:paraId="5C04B447" w14:textId="77777777" w:rsidTr="00FD2D04">
        <w:tc>
          <w:tcPr>
            <w:tcW w:w="1968" w:type="dxa"/>
            <w:vMerge/>
          </w:tcPr>
          <w:p w14:paraId="4CE5597E" w14:textId="77777777" w:rsidR="006B05CD" w:rsidRPr="00FD2D04" w:rsidRDefault="006B05CD" w:rsidP="00886E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04" w:type="dxa"/>
          </w:tcPr>
          <w:p w14:paraId="15A72465" w14:textId="34C3CA07" w:rsidR="006B05CD" w:rsidRPr="00FD2D04" w:rsidRDefault="0045245C" w:rsidP="00886E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echanical ventilation</w:t>
            </w: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 xml:space="preserve"> p</w:t>
            </w: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Pr="00FD2D0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/FiO</w:t>
            </w:r>
            <w:r w:rsidRPr="00FD2D0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 xml:space="preserve">150 </w:t>
            </w: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SpO</w:t>
            </w:r>
            <w:r w:rsidRPr="00FD2D0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/FiO</w:t>
            </w:r>
            <w:r w:rsidRPr="00FD2D0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200</w:t>
            </w: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) or vasopressors</w:t>
            </w:r>
          </w:p>
        </w:tc>
        <w:tc>
          <w:tcPr>
            <w:tcW w:w="884" w:type="dxa"/>
            <w:vAlign w:val="center"/>
          </w:tcPr>
          <w:p w14:paraId="482C0691" w14:textId="7AA536B6" w:rsidR="006B05CD" w:rsidRPr="00FD2D04" w:rsidRDefault="006B05CD" w:rsidP="0045245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6B05CD" w:rsidRPr="00FD2D04" w14:paraId="15512741" w14:textId="77777777" w:rsidTr="00FD2D04">
        <w:tc>
          <w:tcPr>
            <w:tcW w:w="1968" w:type="dxa"/>
            <w:vMerge/>
          </w:tcPr>
          <w:p w14:paraId="319A6081" w14:textId="77777777" w:rsidR="006B05CD" w:rsidRPr="00FD2D04" w:rsidRDefault="006B05CD" w:rsidP="00886E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04" w:type="dxa"/>
          </w:tcPr>
          <w:p w14:paraId="0A7510BB" w14:textId="17F07F05" w:rsidR="006B05CD" w:rsidRPr="00FD2D04" w:rsidRDefault="0045245C" w:rsidP="00886E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Mechanical ventilation pO</w:t>
            </w:r>
            <w:r w:rsidRPr="00FD2D0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/FiO</w:t>
            </w:r>
            <w:r w:rsidRPr="00FD2D0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&lt;150</w:t>
            </w: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 xml:space="preserve"> and vasopressors, dialysis or </w:t>
            </w:r>
            <w:r w:rsidR="00FD2D04" w:rsidRPr="00FD2D04">
              <w:rPr>
                <w:rFonts w:ascii="Arial" w:hAnsi="Arial" w:cs="Arial"/>
                <w:sz w:val="20"/>
                <w:szCs w:val="20"/>
                <w:lang w:val="en-US"/>
              </w:rPr>
              <w:t>ECMO</w:t>
            </w:r>
          </w:p>
        </w:tc>
        <w:tc>
          <w:tcPr>
            <w:tcW w:w="884" w:type="dxa"/>
            <w:vAlign w:val="center"/>
          </w:tcPr>
          <w:p w14:paraId="480F7D92" w14:textId="2F30DACE" w:rsidR="006B05CD" w:rsidRPr="00FD2D04" w:rsidRDefault="006B05CD" w:rsidP="0045245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</w:t>
            </w:r>
          </w:p>
        </w:tc>
      </w:tr>
      <w:tr w:rsidR="006B05CD" w:rsidRPr="00FD2D04" w14:paraId="56E073B3" w14:textId="77777777" w:rsidTr="00FD2D04">
        <w:tc>
          <w:tcPr>
            <w:tcW w:w="1968" w:type="dxa"/>
          </w:tcPr>
          <w:p w14:paraId="6C90EA2A" w14:textId="257CD7DC" w:rsidR="006B05CD" w:rsidRPr="00FD2D04" w:rsidRDefault="006B05CD" w:rsidP="00886E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ad</w:t>
            </w:r>
          </w:p>
        </w:tc>
        <w:tc>
          <w:tcPr>
            <w:tcW w:w="6204" w:type="dxa"/>
          </w:tcPr>
          <w:p w14:paraId="0E7442F9" w14:textId="3CAECE99" w:rsidR="006B05CD" w:rsidRPr="00FD2D04" w:rsidRDefault="006B05CD" w:rsidP="00886E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sz w:val="20"/>
                <w:szCs w:val="20"/>
                <w:lang w:val="en-US"/>
              </w:rPr>
              <w:t>Dead</w:t>
            </w:r>
          </w:p>
        </w:tc>
        <w:tc>
          <w:tcPr>
            <w:tcW w:w="884" w:type="dxa"/>
            <w:vAlign w:val="center"/>
          </w:tcPr>
          <w:p w14:paraId="1D3A0BB9" w14:textId="15888E94" w:rsidR="006B05CD" w:rsidRPr="00FD2D04" w:rsidRDefault="006B05CD" w:rsidP="0045245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D2D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</w:t>
            </w:r>
          </w:p>
        </w:tc>
      </w:tr>
    </w:tbl>
    <w:p w14:paraId="01243610" w14:textId="653AB0EB" w:rsidR="00FD2D04" w:rsidRPr="00FD2D04" w:rsidRDefault="00FD2D04" w:rsidP="00FD2D04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D2D04">
        <w:rPr>
          <w:rFonts w:ascii="Arial" w:eastAsiaTheme="minorHAnsi" w:hAnsi="Arial" w:cs="Arial"/>
          <w:sz w:val="20"/>
          <w:szCs w:val="20"/>
          <w:lang w:val="en-US" w:eastAsia="en-US"/>
        </w:rPr>
        <w:t>ECMO=extracorporeal membrane oxygenation. FiO</w:t>
      </w:r>
      <w:r w:rsidRPr="00FD2D04">
        <w:rPr>
          <w:rFonts w:ascii="Arial" w:eastAsiaTheme="minorHAnsi" w:hAnsi="Arial" w:cs="Arial"/>
          <w:sz w:val="20"/>
          <w:szCs w:val="20"/>
          <w:vertAlign w:val="subscript"/>
          <w:lang w:val="en-US" w:eastAsia="en-US"/>
        </w:rPr>
        <w:t>2</w:t>
      </w:r>
      <w:r w:rsidRPr="00FD2D04">
        <w:rPr>
          <w:rFonts w:ascii="Arial" w:eastAsiaTheme="minorHAnsi" w:hAnsi="Arial" w:cs="Arial"/>
          <w:sz w:val="20"/>
          <w:szCs w:val="20"/>
          <w:lang w:val="en-US" w:eastAsia="en-US"/>
        </w:rPr>
        <w:t>=fraction of inspired oxygen. NIV=non-invasive ventilation. pO</w:t>
      </w:r>
      <w:r w:rsidRPr="00FD2D04">
        <w:rPr>
          <w:rFonts w:ascii="Arial" w:eastAsiaTheme="minorHAnsi" w:hAnsi="Arial" w:cs="Arial"/>
          <w:sz w:val="20"/>
          <w:szCs w:val="20"/>
          <w:vertAlign w:val="subscript"/>
          <w:lang w:val="en-US" w:eastAsia="en-US"/>
        </w:rPr>
        <w:t>2</w:t>
      </w:r>
      <w:r w:rsidRPr="00FD2D04">
        <w:rPr>
          <w:rFonts w:ascii="Arial" w:eastAsiaTheme="minorHAnsi" w:hAnsi="Arial" w:cs="Arial"/>
          <w:sz w:val="20"/>
          <w:szCs w:val="20"/>
          <w:lang w:val="en-US" w:eastAsia="en-US"/>
        </w:rPr>
        <w:t>=partial pressure of oxygen. SpO</w:t>
      </w:r>
      <w:r w:rsidRPr="00FD2D04">
        <w:rPr>
          <w:rFonts w:ascii="Arial" w:eastAsiaTheme="minorHAnsi" w:hAnsi="Arial" w:cs="Arial"/>
          <w:sz w:val="20"/>
          <w:szCs w:val="20"/>
          <w:vertAlign w:val="subscript"/>
          <w:lang w:val="en-US" w:eastAsia="en-US"/>
        </w:rPr>
        <w:t>2</w:t>
      </w:r>
      <w:r w:rsidRPr="00FD2D04">
        <w:rPr>
          <w:rFonts w:ascii="Arial" w:eastAsiaTheme="minorHAnsi" w:hAnsi="Arial" w:cs="Arial"/>
          <w:sz w:val="20"/>
          <w:szCs w:val="20"/>
          <w:lang w:val="en-US" w:eastAsia="en-US"/>
        </w:rPr>
        <w:t xml:space="preserve">=oxygen saturation. *If </w:t>
      </w:r>
      <w:proofErr w:type="spellStart"/>
      <w:r w:rsidRPr="00FD2D04">
        <w:rPr>
          <w:rFonts w:ascii="Arial" w:eastAsiaTheme="minorHAnsi" w:hAnsi="Arial" w:cs="Arial"/>
          <w:sz w:val="20"/>
          <w:szCs w:val="20"/>
          <w:lang w:val="en-US" w:eastAsia="en-US"/>
        </w:rPr>
        <w:t>hospitalised</w:t>
      </w:r>
      <w:proofErr w:type="spellEnd"/>
      <w:r w:rsidRPr="00FD2D04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for isolation only, record status as for ambulatory patient.</w:t>
      </w:r>
    </w:p>
    <w:sectPr w:rsidR="00FD2D04" w:rsidRPr="00FD2D04" w:rsidSect="006E03B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D88"/>
    <w:rsid w:val="0000176E"/>
    <w:rsid w:val="00022561"/>
    <w:rsid w:val="00026B81"/>
    <w:rsid w:val="000344C1"/>
    <w:rsid w:val="0004118D"/>
    <w:rsid w:val="00044156"/>
    <w:rsid w:val="00044D41"/>
    <w:rsid w:val="000502B2"/>
    <w:rsid w:val="00052011"/>
    <w:rsid w:val="0005567C"/>
    <w:rsid w:val="00063781"/>
    <w:rsid w:val="00072209"/>
    <w:rsid w:val="00080BB8"/>
    <w:rsid w:val="000810BD"/>
    <w:rsid w:val="00083077"/>
    <w:rsid w:val="00095EC1"/>
    <w:rsid w:val="000A1C0B"/>
    <w:rsid w:val="000B1E2C"/>
    <w:rsid w:val="000D492A"/>
    <w:rsid w:val="000F2E8D"/>
    <w:rsid w:val="00106DBE"/>
    <w:rsid w:val="0011165F"/>
    <w:rsid w:val="001305F7"/>
    <w:rsid w:val="00130AE0"/>
    <w:rsid w:val="00150421"/>
    <w:rsid w:val="001506AC"/>
    <w:rsid w:val="00153187"/>
    <w:rsid w:val="001629FE"/>
    <w:rsid w:val="001668E3"/>
    <w:rsid w:val="00171106"/>
    <w:rsid w:val="00176195"/>
    <w:rsid w:val="00176CAF"/>
    <w:rsid w:val="00185D88"/>
    <w:rsid w:val="0019056F"/>
    <w:rsid w:val="001B0801"/>
    <w:rsid w:val="001C3E63"/>
    <w:rsid w:val="001C746A"/>
    <w:rsid w:val="001D2097"/>
    <w:rsid w:val="001D5594"/>
    <w:rsid w:val="001E4697"/>
    <w:rsid w:val="001F509E"/>
    <w:rsid w:val="00201774"/>
    <w:rsid w:val="002121BF"/>
    <w:rsid w:val="00220789"/>
    <w:rsid w:val="002215CC"/>
    <w:rsid w:val="0022450B"/>
    <w:rsid w:val="0022757D"/>
    <w:rsid w:val="002327AC"/>
    <w:rsid w:val="002406F3"/>
    <w:rsid w:val="00241914"/>
    <w:rsid w:val="0024194B"/>
    <w:rsid w:val="00250EA9"/>
    <w:rsid w:val="00257B4D"/>
    <w:rsid w:val="002712BE"/>
    <w:rsid w:val="00283213"/>
    <w:rsid w:val="00287786"/>
    <w:rsid w:val="00297A6F"/>
    <w:rsid w:val="002A0835"/>
    <w:rsid w:val="002A7752"/>
    <w:rsid w:val="002B1B95"/>
    <w:rsid w:val="002E6B27"/>
    <w:rsid w:val="002F1576"/>
    <w:rsid w:val="002F274C"/>
    <w:rsid w:val="002F663C"/>
    <w:rsid w:val="00341874"/>
    <w:rsid w:val="003440B3"/>
    <w:rsid w:val="00345252"/>
    <w:rsid w:val="00366D56"/>
    <w:rsid w:val="003827EA"/>
    <w:rsid w:val="00386178"/>
    <w:rsid w:val="00386E8E"/>
    <w:rsid w:val="00390F42"/>
    <w:rsid w:val="003A3FC6"/>
    <w:rsid w:val="003A6FED"/>
    <w:rsid w:val="003B3523"/>
    <w:rsid w:val="003B6F15"/>
    <w:rsid w:val="003C4B3F"/>
    <w:rsid w:val="003C5DE1"/>
    <w:rsid w:val="003D3C9D"/>
    <w:rsid w:val="003D4F1C"/>
    <w:rsid w:val="003E2E9B"/>
    <w:rsid w:val="003E7D94"/>
    <w:rsid w:val="003F6C21"/>
    <w:rsid w:val="004024AC"/>
    <w:rsid w:val="0041373E"/>
    <w:rsid w:val="00422A85"/>
    <w:rsid w:val="00422FBB"/>
    <w:rsid w:val="0044090E"/>
    <w:rsid w:val="0044142A"/>
    <w:rsid w:val="0045245C"/>
    <w:rsid w:val="0046608E"/>
    <w:rsid w:val="00477864"/>
    <w:rsid w:val="00483957"/>
    <w:rsid w:val="004878B2"/>
    <w:rsid w:val="00492DBB"/>
    <w:rsid w:val="00494054"/>
    <w:rsid w:val="00497F76"/>
    <w:rsid w:val="004A25D8"/>
    <w:rsid w:val="004A2E96"/>
    <w:rsid w:val="004A477D"/>
    <w:rsid w:val="004B0E15"/>
    <w:rsid w:val="004B26E4"/>
    <w:rsid w:val="004D2CD0"/>
    <w:rsid w:val="004E00B5"/>
    <w:rsid w:val="004E1322"/>
    <w:rsid w:val="004E5A20"/>
    <w:rsid w:val="005030C7"/>
    <w:rsid w:val="00503357"/>
    <w:rsid w:val="00504480"/>
    <w:rsid w:val="00507822"/>
    <w:rsid w:val="00517178"/>
    <w:rsid w:val="00527B98"/>
    <w:rsid w:val="00532A98"/>
    <w:rsid w:val="005355FF"/>
    <w:rsid w:val="005357D7"/>
    <w:rsid w:val="0053687B"/>
    <w:rsid w:val="00536933"/>
    <w:rsid w:val="005515D0"/>
    <w:rsid w:val="00557381"/>
    <w:rsid w:val="00565192"/>
    <w:rsid w:val="005661C4"/>
    <w:rsid w:val="00567B58"/>
    <w:rsid w:val="00575D8E"/>
    <w:rsid w:val="005775B7"/>
    <w:rsid w:val="005834FD"/>
    <w:rsid w:val="005A309B"/>
    <w:rsid w:val="005A63D5"/>
    <w:rsid w:val="005A6453"/>
    <w:rsid w:val="005C02B2"/>
    <w:rsid w:val="005E0D7F"/>
    <w:rsid w:val="005E2570"/>
    <w:rsid w:val="005E7188"/>
    <w:rsid w:val="006061C2"/>
    <w:rsid w:val="00621026"/>
    <w:rsid w:val="00626FD5"/>
    <w:rsid w:val="00630938"/>
    <w:rsid w:val="00631F0A"/>
    <w:rsid w:val="00641DCF"/>
    <w:rsid w:val="00662F47"/>
    <w:rsid w:val="00663C86"/>
    <w:rsid w:val="00664BDB"/>
    <w:rsid w:val="00685F02"/>
    <w:rsid w:val="0069198D"/>
    <w:rsid w:val="006925EE"/>
    <w:rsid w:val="006A0994"/>
    <w:rsid w:val="006B05CD"/>
    <w:rsid w:val="006B5338"/>
    <w:rsid w:val="006B53C0"/>
    <w:rsid w:val="006C2226"/>
    <w:rsid w:val="006E03BD"/>
    <w:rsid w:val="006F0F83"/>
    <w:rsid w:val="006F1740"/>
    <w:rsid w:val="006F7EA2"/>
    <w:rsid w:val="007147AF"/>
    <w:rsid w:val="007170DF"/>
    <w:rsid w:val="00742DD9"/>
    <w:rsid w:val="00751A5E"/>
    <w:rsid w:val="00765B08"/>
    <w:rsid w:val="00775FF1"/>
    <w:rsid w:val="007826B4"/>
    <w:rsid w:val="00783332"/>
    <w:rsid w:val="0079050F"/>
    <w:rsid w:val="00790A6E"/>
    <w:rsid w:val="007942DA"/>
    <w:rsid w:val="00794F27"/>
    <w:rsid w:val="007C0ED9"/>
    <w:rsid w:val="007C504E"/>
    <w:rsid w:val="007C7845"/>
    <w:rsid w:val="007D4781"/>
    <w:rsid w:val="007D6407"/>
    <w:rsid w:val="007D6EFC"/>
    <w:rsid w:val="007E09DF"/>
    <w:rsid w:val="007E48B1"/>
    <w:rsid w:val="007E7751"/>
    <w:rsid w:val="00801632"/>
    <w:rsid w:val="008127C4"/>
    <w:rsid w:val="0081377F"/>
    <w:rsid w:val="00816775"/>
    <w:rsid w:val="00821A2C"/>
    <w:rsid w:val="008261A6"/>
    <w:rsid w:val="00837A43"/>
    <w:rsid w:val="008405B8"/>
    <w:rsid w:val="00841C5A"/>
    <w:rsid w:val="008435EC"/>
    <w:rsid w:val="00843AD2"/>
    <w:rsid w:val="008456BE"/>
    <w:rsid w:val="00855A0A"/>
    <w:rsid w:val="00862C33"/>
    <w:rsid w:val="00881244"/>
    <w:rsid w:val="00882BB4"/>
    <w:rsid w:val="00886EF7"/>
    <w:rsid w:val="00891AF8"/>
    <w:rsid w:val="00893893"/>
    <w:rsid w:val="008A1AE3"/>
    <w:rsid w:val="008C6AA2"/>
    <w:rsid w:val="008C731F"/>
    <w:rsid w:val="008C7919"/>
    <w:rsid w:val="008E1B7C"/>
    <w:rsid w:val="008E2524"/>
    <w:rsid w:val="008E3845"/>
    <w:rsid w:val="008E43C4"/>
    <w:rsid w:val="008E5BC4"/>
    <w:rsid w:val="008F26DA"/>
    <w:rsid w:val="008F3D47"/>
    <w:rsid w:val="008F6C56"/>
    <w:rsid w:val="008F7A8B"/>
    <w:rsid w:val="0091445F"/>
    <w:rsid w:val="00923F28"/>
    <w:rsid w:val="00924180"/>
    <w:rsid w:val="009456C7"/>
    <w:rsid w:val="00950270"/>
    <w:rsid w:val="00971CAC"/>
    <w:rsid w:val="00971CC6"/>
    <w:rsid w:val="00975A4D"/>
    <w:rsid w:val="009762AF"/>
    <w:rsid w:val="00983DA0"/>
    <w:rsid w:val="0098564F"/>
    <w:rsid w:val="009910D9"/>
    <w:rsid w:val="009B18EC"/>
    <w:rsid w:val="009B44B8"/>
    <w:rsid w:val="009C49B0"/>
    <w:rsid w:val="009D10DE"/>
    <w:rsid w:val="009D7BA5"/>
    <w:rsid w:val="009E045A"/>
    <w:rsid w:val="009E3199"/>
    <w:rsid w:val="00A0488E"/>
    <w:rsid w:val="00A054B5"/>
    <w:rsid w:val="00A11B9C"/>
    <w:rsid w:val="00A134DE"/>
    <w:rsid w:val="00A252AD"/>
    <w:rsid w:val="00A3556A"/>
    <w:rsid w:val="00A37362"/>
    <w:rsid w:val="00A377DA"/>
    <w:rsid w:val="00A66054"/>
    <w:rsid w:val="00A664D2"/>
    <w:rsid w:val="00A822BE"/>
    <w:rsid w:val="00A83CF5"/>
    <w:rsid w:val="00A86B8B"/>
    <w:rsid w:val="00A86F07"/>
    <w:rsid w:val="00A8705E"/>
    <w:rsid w:val="00A87C4A"/>
    <w:rsid w:val="00A924A1"/>
    <w:rsid w:val="00A95F2E"/>
    <w:rsid w:val="00A95F44"/>
    <w:rsid w:val="00A97B3F"/>
    <w:rsid w:val="00AA668A"/>
    <w:rsid w:val="00AB5856"/>
    <w:rsid w:val="00AC0645"/>
    <w:rsid w:val="00AD088A"/>
    <w:rsid w:val="00AD27CF"/>
    <w:rsid w:val="00AD35F0"/>
    <w:rsid w:val="00AE45FB"/>
    <w:rsid w:val="00AE4B9C"/>
    <w:rsid w:val="00AE5B15"/>
    <w:rsid w:val="00AF49FC"/>
    <w:rsid w:val="00B11DE0"/>
    <w:rsid w:val="00B33DC3"/>
    <w:rsid w:val="00B35337"/>
    <w:rsid w:val="00B41EBD"/>
    <w:rsid w:val="00B43EA9"/>
    <w:rsid w:val="00B51227"/>
    <w:rsid w:val="00B704B8"/>
    <w:rsid w:val="00B77158"/>
    <w:rsid w:val="00B77D80"/>
    <w:rsid w:val="00B83731"/>
    <w:rsid w:val="00B85036"/>
    <w:rsid w:val="00BA35BA"/>
    <w:rsid w:val="00BA4C87"/>
    <w:rsid w:val="00BA513D"/>
    <w:rsid w:val="00BB0919"/>
    <w:rsid w:val="00BB177E"/>
    <w:rsid w:val="00BB7D72"/>
    <w:rsid w:val="00BD2A8E"/>
    <w:rsid w:val="00BE02B1"/>
    <w:rsid w:val="00BF061B"/>
    <w:rsid w:val="00BF39BD"/>
    <w:rsid w:val="00C00BAD"/>
    <w:rsid w:val="00C03E18"/>
    <w:rsid w:val="00C04A01"/>
    <w:rsid w:val="00C11664"/>
    <w:rsid w:val="00C11A3D"/>
    <w:rsid w:val="00C13E94"/>
    <w:rsid w:val="00C37EE9"/>
    <w:rsid w:val="00C402F8"/>
    <w:rsid w:val="00C62D28"/>
    <w:rsid w:val="00C64806"/>
    <w:rsid w:val="00C72CB8"/>
    <w:rsid w:val="00C73390"/>
    <w:rsid w:val="00C8634F"/>
    <w:rsid w:val="00C90339"/>
    <w:rsid w:val="00CD0CC3"/>
    <w:rsid w:val="00CE0F5C"/>
    <w:rsid w:val="00D1293D"/>
    <w:rsid w:val="00D12FC3"/>
    <w:rsid w:val="00D31686"/>
    <w:rsid w:val="00D363A0"/>
    <w:rsid w:val="00D5259D"/>
    <w:rsid w:val="00D558AD"/>
    <w:rsid w:val="00D63F95"/>
    <w:rsid w:val="00D90A5F"/>
    <w:rsid w:val="00D9260C"/>
    <w:rsid w:val="00D971B8"/>
    <w:rsid w:val="00DA0614"/>
    <w:rsid w:val="00DA4578"/>
    <w:rsid w:val="00DA7EA5"/>
    <w:rsid w:val="00DB5BA5"/>
    <w:rsid w:val="00DD06D9"/>
    <w:rsid w:val="00DD40DD"/>
    <w:rsid w:val="00DD6D87"/>
    <w:rsid w:val="00DE7C44"/>
    <w:rsid w:val="00DF06FC"/>
    <w:rsid w:val="00DF7F78"/>
    <w:rsid w:val="00E058E6"/>
    <w:rsid w:val="00E142F8"/>
    <w:rsid w:val="00E14EB9"/>
    <w:rsid w:val="00E25E9E"/>
    <w:rsid w:val="00E3549B"/>
    <w:rsid w:val="00E35ED2"/>
    <w:rsid w:val="00E456D6"/>
    <w:rsid w:val="00E462C3"/>
    <w:rsid w:val="00E738A1"/>
    <w:rsid w:val="00E77C94"/>
    <w:rsid w:val="00E82E3A"/>
    <w:rsid w:val="00E83393"/>
    <w:rsid w:val="00E93803"/>
    <w:rsid w:val="00E96A50"/>
    <w:rsid w:val="00EB7FB0"/>
    <w:rsid w:val="00EC50F7"/>
    <w:rsid w:val="00EC718F"/>
    <w:rsid w:val="00ED53E8"/>
    <w:rsid w:val="00ED7B3D"/>
    <w:rsid w:val="00EE160D"/>
    <w:rsid w:val="00EE34F6"/>
    <w:rsid w:val="00EE6E7C"/>
    <w:rsid w:val="00F25412"/>
    <w:rsid w:val="00F34A20"/>
    <w:rsid w:val="00F34DB6"/>
    <w:rsid w:val="00F4419C"/>
    <w:rsid w:val="00F477A2"/>
    <w:rsid w:val="00F5374B"/>
    <w:rsid w:val="00F6077F"/>
    <w:rsid w:val="00F637B7"/>
    <w:rsid w:val="00F71143"/>
    <w:rsid w:val="00F833B3"/>
    <w:rsid w:val="00F97AB7"/>
    <w:rsid w:val="00FA5AFA"/>
    <w:rsid w:val="00FA6DB6"/>
    <w:rsid w:val="00FC7B27"/>
    <w:rsid w:val="00FD2D04"/>
    <w:rsid w:val="00FD3A45"/>
    <w:rsid w:val="00FD5FEF"/>
    <w:rsid w:val="00FE6FCE"/>
    <w:rsid w:val="00FE7349"/>
    <w:rsid w:val="00FE77E1"/>
    <w:rsid w:val="00FF0065"/>
    <w:rsid w:val="00FF62D9"/>
    <w:rsid w:val="00FF6F73"/>
    <w:rsid w:val="00FF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5B903D"/>
  <w15:chartTrackingRefBased/>
  <w15:docId w15:val="{1993FFF4-0E36-514D-84FC-8B8815C82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80BB8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85D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Standard"/>
    <w:rsid w:val="00080BB8"/>
    <w:rPr>
      <w:rFonts w:ascii=".AppleSystemUIFont" w:hAnsi=".AppleSystemUIFont"/>
      <w:sz w:val="20"/>
      <w:szCs w:val="20"/>
    </w:rPr>
  </w:style>
  <w:style w:type="paragraph" w:customStyle="1" w:styleId="p2">
    <w:name w:val="p2"/>
    <w:basedOn w:val="Standard"/>
    <w:rsid w:val="00080BB8"/>
    <w:pPr>
      <w:jc w:val="center"/>
    </w:pPr>
    <w:rPr>
      <w:rFonts w:ascii=".AppleSystemUIFont" w:hAnsi=".AppleSystemUIFont"/>
      <w:sz w:val="20"/>
      <w:szCs w:val="20"/>
    </w:rPr>
  </w:style>
  <w:style w:type="paragraph" w:customStyle="1" w:styleId="p3">
    <w:name w:val="p3"/>
    <w:basedOn w:val="Standard"/>
    <w:rsid w:val="00080BB8"/>
    <w:rPr>
      <w:rFonts w:ascii="Helvetica" w:hAnsi="Helvetic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Richter</dc:creator>
  <cp:keywords/>
  <dc:description/>
  <cp:lastModifiedBy>Charlotte Richter</cp:lastModifiedBy>
  <cp:revision>3</cp:revision>
  <dcterms:created xsi:type="dcterms:W3CDTF">2022-04-14T13:53:00Z</dcterms:created>
  <dcterms:modified xsi:type="dcterms:W3CDTF">2022-04-16T06:55:00Z</dcterms:modified>
</cp:coreProperties>
</file>